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3C1F5" w14:textId="6C555487" w:rsidR="001E3E34" w:rsidRDefault="00580FF8">
      <w:pPr>
        <w:rPr>
          <w:rFonts w:ascii="Times New Roman" w:hAnsi="Times New Roman" w:cs="Times New Roman"/>
          <w:sz w:val="22"/>
          <w:szCs w:val="22"/>
        </w:rPr>
      </w:pPr>
      <w:r w:rsidRPr="00C26737">
        <w:rPr>
          <w:rFonts w:ascii="Times New Roman" w:hAnsi="Times New Roman" w:cs="Times New Roman"/>
          <w:b/>
          <w:sz w:val="22"/>
          <w:szCs w:val="22"/>
        </w:rPr>
        <w:t>S</w:t>
      </w:r>
      <w:r w:rsidR="00832520">
        <w:rPr>
          <w:rFonts w:ascii="Times New Roman" w:hAnsi="Times New Roman" w:cs="Times New Roman"/>
          <w:b/>
          <w:sz w:val="22"/>
          <w:szCs w:val="22"/>
        </w:rPr>
        <w:t>6</w:t>
      </w:r>
      <w:r w:rsidRPr="00C26737">
        <w:rPr>
          <w:rFonts w:ascii="Times New Roman" w:hAnsi="Times New Roman" w:cs="Times New Roman"/>
          <w:b/>
          <w:sz w:val="22"/>
          <w:szCs w:val="22"/>
        </w:rPr>
        <w:t xml:space="preserve"> Table.</w:t>
      </w:r>
      <w:r w:rsidRPr="00C26737">
        <w:rPr>
          <w:rFonts w:ascii="Times New Roman" w:hAnsi="Times New Roman" w:cs="Times New Roman"/>
          <w:sz w:val="22"/>
          <w:szCs w:val="22"/>
        </w:rPr>
        <w:t xml:space="preserve"> </w:t>
      </w:r>
      <w:r w:rsidR="00C26737">
        <w:rPr>
          <w:rFonts w:ascii="Times New Roman" w:hAnsi="Times New Roman" w:cs="Times New Roman"/>
          <w:sz w:val="22"/>
          <w:szCs w:val="22"/>
        </w:rPr>
        <w:t>E</w:t>
      </w:r>
      <w:r w:rsidRPr="00C26737">
        <w:rPr>
          <w:rFonts w:ascii="Times New Roman" w:hAnsi="Times New Roman" w:cs="Times New Roman"/>
          <w:sz w:val="22"/>
          <w:szCs w:val="22"/>
        </w:rPr>
        <w:t xml:space="preserve">nriched </w:t>
      </w:r>
      <w:r w:rsidR="006E542C">
        <w:rPr>
          <w:rFonts w:ascii="Times New Roman" w:hAnsi="Times New Roman" w:cs="Times New Roman"/>
          <w:sz w:val="22"/>
          <w:szCs w:val="22"/>
        </w:rPr>
        <w:t>Gene Ontology (</w:t>
      </w:r>
      <w:r w:rsidRPr="00C26737">
        <w:rPr>
          <w:rFonts w:ascii="Times New Roman" w:hAnsi="Times New Roman" w:cs="Times New Roman"/>
          <w:sz w:val="22"/>
          <w:szCs w:val="22"/>
        </w:rPr>
        <w:t>GO</w:t>
      </w:r>
      <w:r w:rsidR="006E542C">
        <w:rPr>
          <w:rFonts w:ascii="Times New Roman" w:hAnsi="Times New Roman" w:cs="Times New Roman"/>
          <w:sz w:val="22"/>
          <w:szCs w:val="22"/>
        </w:rPr>
        <w:t>)</w:t>
      </w:r>
      <w:r w:rsidRPr="00C26737">
        <w:rPr>
          <w:rFonts w:ascii="Times New Roman" w:hAnsi="Times New Roman" w:cs="Times New Roman"/>
          <w:sz w:val="22"/>
          <w:szCs w:val="22"/>
        </w:rPr>
        <w:t xml:space="preserve"> terms of biological processes for </w:t>
      </w:r>
      <w:r w:rsidR="00C26737">
        <w:rPr>
          <w:rFonts w:ascii="Times New Roman" w:hAnsi="Times New Roman" w:cs="Times New Roman"/>
          <w:sz w:val="22"/>
          <w:szCs w:val="22"/>
        </w:rPr>
        <w:t xml:space="preserve">rhythmic </w:t>
      </w:r>
      <w:r w:rsidRPr="00C26737">
        <w:rPr>
          <w:rFonts w:ascii="Times New Roman" w:hAnsi="Times New Roman" w:cs="Times New Roman"/>
          <w:sz w:val="22"/>
          <w:szCs w:val="22"/>
        </w:rPr>
        <w:t>genes</w:t>
      </w:r>
      <w:r w:rsidR="006E542C">
        <w:rPr>
          <w:rFonts w:ascii="Times New Roman" w:hAnsi="Times New Roman" w:cs="Times New Roman"/>
          <w:sz w:val="22"/>
          <w:szCs w:val="22"/>
        </w:rPr>
        <w:t xml:space="preserve"> in </w:t>
      </w:r>
      <w:proofErr w:type="gramStart"/>
      <w:r w:rsidR="00C55E17">
        <w:rPr>
          <w:rFonts w:ascii="Times New Roman" w:hAnsi="Times New Roman" w:cs="Times New Roman"/>
          <w:sz w:val="22"/>
          <w:szCs w:val="22"/>
        </w:rPr>
        <w:t>wild-type</w:t>
      </w:r>
      <w:proofErr w:type="gramEnd"/>
      <w:r w:rsidR="00C55E17">
        <w:rPr>
          <w:rFonts w:ascii="Times New Roman" w:hAnsi="Times New Roman" w:cs="Times New Roman"/>
          <w:sz w:val="22"/>
          <w:szCs w:val="22"/>
        </w:rPr>
        <w:t xml:space="preserve"> </w:t>
      </w:r>
      <w:r w:rsidR="006E542C">
        <w:rPr>
          <w:rFonts w:ascii="Times New Roman" w:hAnsi="Times New Roman" w:cs="Times New Roman"/>
          <w:sz w:val="22"/>
          <w:szCs w:val="22"/>
        </w:rPr>
        <w:t>differentially</w:t>
      </w:r>
      <w:r w:rsidR="006E542C" w:rsidRPr="00C26737">
        <w:rPr>
          <w:rFonts w:ascii="Times New Roman" w:hAnsi="Times New Roman" w:cs="Times New Roman"/>
          <w:sz w:val="22"/>
          <w:szCs w:val="22"/>
        </w:rPr>
        <w:t xml:space="preserve"> </w:t>
      </w:r>
      <w:r w:rsidR="00832520">
        <w:rPr>
          <w:rFonts w:ascii="Times New Roman" w:hAnsi="Times New Roman" w:cs="Times New Roman"/>
          <w:sz w:val="22"/>
          <w:szCs w:val="22"/>
        </w:rPr>
        <w:t>expressed</w:t>
      </w:r>
      <w:r w:rsidR="006E542C">
        <w:rPr>
          <w:rFonts w:ascii="Times New Roman" w:hAnsi="Times New Roman" w:cs="Times New Roman"/>
          <w:sz w:val="22"/>
          <w:szCs w:val="22"/>
        </w:rPr>
        <w:t xml:space="preserve"> </w:t>
      </w:r>
      <w:r w:rsidR="00C26737">
        <w:rPr>
          <w:rFonts w:ascii="Times New Roman" w:hAnsi="Times New Roman" w:cs="Times New Roman"/>
          <w:sz w:val="22"/>
          <w:szCs w:val="22"/>
        </w:rPr>
        <w:t>in</w:t>
      </w:r>
      <w:r w:rsidR="004654B3">
        <w:rPr>
          <w:rFonts w:ascii="Times New Roman" w:hAnsi="Times New Roman" w:cs="Times New Roman"/>
          <w:sz w:val="22"/>
          <w:szCs w:val="22"/>
        </w:rPr>
        <w:t xml:space="preserve"> (A) </w:t>
      </w:r>
      <w:r w:rsidR="00C26737" w:rsidRPr="00C26737">
        <w:rPr>
          <w:rFonts w:ascii="Times New Roman" w:hAnsi="Times New Roman" w:cs="Times New Roman"/>
          <w:i/>
          <w:sz w:val="22"/>
          <w:szCs w:val="22"/>
        </w:rPr>
        <w:t>Cry2</w:t>
      </w:r>
      <w:r w:rsidR="00C26737">
        <w:rPr>
          <w:rFonts w:ascii="Times New Roman" w:hAnsi="Times New Roman" w:cs="Times New Roman"/>
          <w:sz w:val="22"/>
          <w:szCs w:val="22"/>
        </w:rPr>
        <w:t xml:space="preserve"> </w:t>
      </w:r>
      <w:r w:rsidR="00C55E17">
        <w:rPr>
          <w:rFonts w:ascii="Times New Roman" w:hAnsi="Times New Roman" w:cs="Times New Roman"/>
          <w:sz w:val="22"/>
          <w:szCs w:val="22"/>
        </w:rPr>
        <w:t>knockouts</w:t>
      </w:r>
      <w:r w:rsidR="006E542C">
        <w:rPr>
          <w:rFonts w:ascii="Times New Roman" w:hAnsi="Times New Roman" w:cs="Times New Roman"/>
          <w:sz w:val="22"/>
          <w:szCs w:val="22"/>
        </w:rPr>
        <w:t xml:space="preserve"> </w:t>
      </w:r>
      <w:r w:rsidR="00C26737">
        <w:rPr>
          <w:rFonts w:ascii="Times New Roman" w:hAnsi="Times New Roman" w:cs="Times New Roman"/>
          <w:sz w:val="22"/>
          <w:szCs w:val="22"/>
        </w:rPr>
        <w:t>and</w:t>
      </w:r>
      <w:r w:rsidR="004654B3">
        <w:rPr>
          <w:rFonts w:ascii="Times New Roman" w:hAnsi="Times New Roman" w:cs="Times New Roman"/>
          <w:sz w:val="22"/>
          <w:szCs w:val="22"/>
        </w:rPr>
        <w:t xml:space="preserve"> (B) </w:t>
      </w:r>
      <w:proofErr w:type="spellStart"/>
      <w:r w:rsidR="00C26737">
        <w:rPr>
          <w:rFonts w:ascii="Times New Roman" w:hAnsi="Times New Roman" w:cs="Times New Roman"/>
          <w:i/>
          <w:sz w:val="22"/>
          <w:szCs w:val="22"/>
        </w:rPr>
        <w:t>Clk</w:t>
      </w:r>
      <w:proofErr w:type="spellEnd"/>
      <w:r w:rsidR="00C26737">
        <w:rPr>
          <w:rFonts w:ascii="Times New Roman" w:hAnsi="Times New Roman" w:cs="Times New Roman"/>
          <w:sz w:val="22"/>
          <w:szCs w:val="22"/>
        </w:rPr>
        <w:t xml:space="preserve"> </w:t>
      </w:r>
      <w:r w:rsidR="00C55E17">
        <w:rPr>
          <w:rFonts w:ascii="Times New Roman" w:hAnsi="Times New Roman" w:cs="Times New Roman"/>
          <w:sz w:val="22"/>
          <w:szCs w:val="22"/>
        </w:rPr>
        <w:t>knockouts</w:t>
      </w:r>
      <w:r w:rsidR="00194850" w:rsidRPr="00C26737">
        <w:rPr>
          <w:rFonts w:ascii="Times New Roman" w:hAnsi="Times New Roman" w:cs="Times New Roman"/>
          <w:sz w:val="22"/>
          <w:szCs w:val="22"/>
        </w:rPr>
        <w:t>.</w:t>
      </w:r>
    </w:p>
    <w:p w14:paraId="07677C74" w14:textId="77777777" w:rsidR="00C55E17" w:rsidRDefault="00C55E17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3CA94299" w14:textId="77777777" w:rsidR="00EA7FBF" w:rsidRPr="00C26737" w:rsidRDefault="00EA7FBF">
      <w:pPr>
        <w:rPr>
          <w:rFonts w:ascii="Times New Roman" w:hAnsi="Times New Roman" w:cs="Times New Roman"/>
          <w:sz w:val="22"/>
          <w:szCs w:val="22"/>
        </w:rPr>
      </w:pPr>
    </w:p>
    <w:p w14:paraId="3C548E60" w14:textId="446CC76A" w:rsidR="001E3E34" w:rsidRPr="004654B3" w:rsidRDefault="00EA7FBF">
      <w:pPr>
        <w:rPr>
          <w:rFonts w:ascii="Times New Roman" w:hAnsi="Times New Roman" w:cs="Times New Roman"/>
          <w:b/>
          <w:sz w:val="22"/>
          <w:szCs w:val="22"/>
        </w:rPr>
      </w:pPr>
      <w:r w:rsidRPr="004654B3">
        <w:rPr>
          <w:rFonts w:ascii="Times New Roman" w:hAnsi="Times New Roman" w:cs="Times New Roman"/>
          <w:b/>
          <w:sz w:val="22"/>
          <w:szCs w:val="22"/>
        </w:rPr>
        <w:t>A</w:t>
      </w:r>
    </w:p>
    <w:tbl>
      <w:tblPr>
        <w:tblW w:w="9975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31"/>
        <w:gridCol w:w="1980"/>
        <w:gridCol w:w="1800"/>
        <w:gridCol w:w="1964"/>
      </w:tblGrid>
      <w:tr w:rsidR="001E3E34" w:rsidRPr="00C26737" w14:paraId="2075C145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2E6BF76" w14:textId="1E88D19D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ical processe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94BC964" w14:textId="77777777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 identifiers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B79CBA9" w14:textId="77777777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proofErr w:type="gramEnd"/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A86CD0F" w14:textId="5D396671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-value)</w:t>
            </w:r>
          </w:p>
        </w:tc>
      </w:tr>
      <w:tr w:rsidR="001E3E34" w:rsidRPr="00C26737" w14:paraId="59A64896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084419E" w14:textId="5A48FB66" w:rsidR="001E3E34" w:rsidRPr="00C26737" w:rsidRDefault="00983EF6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yridine nucleotide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CD62429" w14:textId="75CE079D" w:rsidR="001E3E34" w:rsidRPr="00C26737" w:rsidRDefault="00983EF6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GO:0019362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E3629F6" w14:textId="3FB7E015" w:rsidR="001E3E34" w:rsidRPr="00C26737" w:rsidRDefault="00983EF6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EF49FE2" w14:textId="47667867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sz w:val="22"/>
                <w:szCs w:val="22"/>
              </w:rPr>
              <w:t>7.</w:t>
            </w:r>
            <w:r w:rsidR="00983EF6">
              <w:rPr>
                <w:rFonts w:ascii="Times New Roman" w:hAnsi="Times New Roman" w:cs="Times New Roman"/>
                <w:sz w:val="22"/>
                <w:szCs w:val="22"/>
              </w:rPr>
              <w:t>713</w:t>
            </w:r>
          </w:p>
        </w:tc>
      </w:tr>
      <w:tr w:rsidR="001E3E34" w:rsidRPr="00C26737" w14:paraId="532320FD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B3B9821" w14:textId="439D0244" w:rsidR="001E3E34" w:rsidRPr="00C26737" w:rsidRDefault="00983EF6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ransmembrane</w:t>
            </w:r>
            <w:proofErr w:type="spellEnd"/>
            <w:r w:rsidRPr="00983EF6">
              <w:rPr>
                <w:rFonts w:ascii="Times New Roman" w:hAnsi="Times New Roman" w:cs="Times New Roman"/>
                <w:sz w:val="22"/>
                <w:szCs w:val="22"/>
              </w:rPr>
              <w:t xml:space="preserve"> transport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8480A93" w14:textId="033E477B" w:rsidR="001E3E34" w:rsidRPr="00C26737" w:rsidRDefault="00983EF6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GO:0055085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ECA620D" w14:textId="2B389791" w:rsidR="001E3E34" w:rsidRPr="00C26737" w:rsidRDefault="00580FF8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983EF6">
              <w:rPr>
                <w:rFonts w:ascii="Times New Roman" w:hAnsi="Times New Roman" w:cs="Times New Roman"/>
                <w:sz w:val="22"/>
                <w:szCs w:val="22"/>
              </w:rPr>
              <w:t>5151</w:t>
            </w:r>
            <w:r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983EF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5204C7C" w14:textId="06D08399" w:rsidR="001E3E34" w:rsidRPr="00C26737" w:rsidRDefault="00983EF6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0</w:t>
            </w:r>
          </w:p>
        </w:tc>
      </w:tr>
      <w:tr w:rsidR="001E3E34" w:rsidRPr="00C26737" w14:paraId="07ECD690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5B571FD" w14:textId="2F0C9613" w:rsidR="001E3E34" w:rsidRPr="00C26737" w:rsidRDefault="00983EF6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arbohydrate biosynthet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CE2B5DA" w14:textId="73A9294F" w:rsidR="001E3E34" w:rsidRPr="00C26737" w:rsidRDefault="00983EF6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3EF6">
              <w:rPr>
                <w:rFonts w:ascii="Times New Roman" w:hAnsi="Times New Roman" w:cs="Times New Roman"/>
                <w:sz w:val="22"/>
                <w:szCs w:val="22"/>
              </w:rPr>
              <w:t>GO:001605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06735DA" w14:textId="56A8FA22" w:rsidR="001E3E34" w:rsidRPr="00C26737" w:rsidRDefault="00D740E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458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289B4E0" w14:textId="698F358A" w:rsidR="001E3E34" w:rsidRPr="00C26737" w:rsidRDefault="004B7A8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46</w:t>
            </w:r>
          </w:p>
        </w:tc>
      </w:tr>
      <w:tr w:rsidR="001E3E34" w:rsidRPr="00C26737" w14:paraId="214BCBC2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3EFF5FB" w14:textId="0E6B9FF6" w:rsidR="001E3E34" w:rsidRPr="00C26737" w:rsidRDefault="004B7A81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4B7A81">
              <w:rPr>
                <w:rFonts w:ascii="Times New Roman" w:hAnsi="Times New Roman" w:cs="Times New Roman"/>
                <w:sz w:val="22"/>
                <w:szCs w:val="22"/>
              </w:rPr>
              <w:t>cdysteroid</w:t>
            </w:r>
            <w:proofErr w:type="spellEnd"/>
            <w:r w:rsidRPr="004B7A81">
              <w:rPr>
                <w:rFonts w:ascii="Times New Roman" w:hAnsi="Times New Roman" w:cs="Times New Roman"/>
                <w:sz w:val="22"/>
                <w:szCs w:val="22"/>
              </w:rPr>
              <w:t xml:space="preserve">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7BC6358" w14:textId="753E30A8" w:rsidR="001E3E34" w:rsidRPr="00C26737" w:rsidRDefault="004B7A8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7A81">
              <w:rPr>
                <w:rFonts w:ascii="Times New Roman" w:hAnsi="Times New Roman" w:cs="Times New Roman"/>
                <w:sz w:val="22"/>
                <w:szCs w:val="22"/>
              </w:rPr>
              <w:t>GO:0045455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13BF38C" w14:textId="723FF0B8" w:rsidR="001E3E34" w:rsidRPr="00C26737" w:rsidRDefault="004B7A8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282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3FB0DC4" w14:textId="5381C4F4" w:rsidR="001E3E34" w:rsidRPr="00C26737" w:rsidRDefault="004B7A8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954</w:t>
            </w:r>
          </w:p>
        </w:tc>
      </w:tr>
      <w:tr w:rsidR="001E3E34" w:rsidRPr="00C26737" w14:paraId="1D5263C8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3D483C0" w14:textId="37A51EAD" w:rsidR="001E3E34" w:rsidRPr="00C26737" w:rsidRDefault="00167960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="00ED3107" w:rsidRPr="00ED3107">
              <w:rPr>
                <w:rFonts w:ascii="Times New Roman" w:hAnsi="Times New Roman" w:cs="Times New Roman"/>
                <w:sz w:val="22"/>
                <w:szCs w:val="22"/>
              </w:rPr>
              <w:t>xidation-reduction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ACF5862" w14:textId="5FE46978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GO:0055114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F7E765A" w14:textId="38E25265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6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18F30DC" w14:textId="1124EEC2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08</w:t>
            </w:r>
          </w:p>
        </w:tc>
      </w:tr>
      <w:tr w:rsidR="001E3E34" w:rsidRPr="00C26737" w14:paraId="7BCBED51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CCAACDF" w14:textId="3FCBB3BB" w:rsidR="001E3E34" w:rsidRPr="00C26737" w:rsidRDefault="00167960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ulticellular organism aging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B7E825B" w14:textId="5BA1784B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GO:0010259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F5BB5A0" w14:textId="11AE7BA4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08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C53896E" w14:textId="4C750A1F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20</w:t>
            </w:r>
          </w:p>
        </w:tc>
      </w:tr>
      <w:tr w:rsidR="001E3E34" w:rsidRPr="00C26737" w14:paraId="11766FE2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95C2AA5" w14:textId="73834688" w:rsidR="001E3E34" w:rsidRPr="00C26737" w:rsidRDefault="00167960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egulation of DNA binding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7219E66" w14:textId="34418E9F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GO:005110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FC66BF8" w14:textId="59306810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376 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>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A28FCC8" w14:textId="7DF6AA25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24</w:t>
            </w:r>
          </w:p>
        </w:tc>
      </w:tr>
      <w:tr w:rsidR="001E3E34" w:rsidRPr="00C26737" w14:paraId="11F62E3F" w14:textId="77777777" w:rsidTr="00710481">
        <w:trPr>
          <w:trHeight w:val="561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7AEE1E2" w14:textId="673CDDA6" w:rsidR="001E3E34" w:rsidRPr="00C26737" w:rsidRDefault="00167960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ositive regulation of small molecule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B1C5818" w14:textId="7AC8D863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GO:0062013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96C6503" w14:textId="5D1EBFCB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5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E6C0B30" w14:textId="6E887D9C" w:rsidR="001E3E34" w:rsidRPr="00C26737" w:rsidRDefault="00167960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45</w:t>
            </w:r>
          </w:p>
        </w:tc>
      </w:tr>
      <w:tr w:rsidR="001E3E34" w:rsidRPr="00C26737" w14:paraId="774FE731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C58D977" w14:textId="5F05194C" w:rsidR="001E3E34" w:rsidRPr="00C26737" w:rsidRDefault="00EA7FBF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DE0FA5" w:rsidRPr="00DE0FA5">
              <w:rPr>
                <w:rFonts w:ascii="Times New Roman" w:hAnsi="Times New Roman" w:cs="Times New Roman"/>
                <w:sz w:val="22"/>
                <w:szCs w:val="22"/>
              </w:rPr>
              <w:t>ellular aldehyde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79B7502" w14:textId="330925A2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FBF">
              <w:rPr>
                <w:rFonts w:ascii="Times New Roman" w:hAnsi="Times New Roman" w:cs="Times New Roman"/>
                <w:sz w:val="22"/>
                <w:szCs w:val="22"/>
              </w:rPr>
              <w:t>GO:000608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1E4B234" w14:textId="44A503C0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6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D9564FC" w14:textId="66709D2E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02</w:t>
            </w:r>
          </w:p>
        </w:tc>
      </w:tr>
      <w:tr w:rsidR="001E3E34" w:rsidRPr="00C26737" w14:paraId="4C37F69A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F654639" w14:textId="1B871A00" w:rsidR="001E3E34" w:rsidRPr="00C26737" w:rsidRDefault="00EA7FBF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EA7FBF">
              <w:rPr>
                <w:rFonts w:ascii="Times New Roman" w:hAnsi="Times New Roman" w:cs="Times New Roman"/>
                <w:sz w:val="22"/>
                <w:szCs w:val="22"/>
              </w:rPr>
              <w:t>on transport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B43E99F" w14:textId="41789A8E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7FBF">
              <w:rPr>
                <w:rFonts w:ascii="Times New Roman" w:hAnsi="Times New Roman" w:cs="Times New Roman"/>
                <w:sz w:val="22"/>
                <w:szCs w:val="22"/>
              </w:rPr>
              <w:t>GO:000681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7666EB2" w14:textId="6CEE7659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67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580FF8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FB19F45" w14:textId="1C4197DA" w:rsidR="001E3E34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60</w:t>
            </w:r>
          </w:p>
        </w:tc>
      </w:tr>
    </w:tbl>
    <w:p w14:paraId="6B24BBDD" w14:textId="77777777" w:rsidR="00EA7FBF" w:rsidRDefault="00EA7FBF">
      <w:pPr>
        <w:rPr>
          <w:rFonts w:ascii="Times New Roman" w:hAnsi="Times New Roman" w:cs="Times New Roman"/>
          <w:sz w:val="22"/>
          <w:szCs w:val="22"/>
        </w:rPr>
      </w:pPr>
    </w:p>
    <w:p w14:paraId="14295DF5" w14:textId="3E037958" w:rsidR="00EA7FBF" w:rsidRPr="004654B3" w:rsidRDefault="004654B3">
      <w:pPr>
        <w:rPr>
          <w:rFonts w:ascii="Times New Roman" w:hAnsi="Times New Roman" w:cs="Times New Roman"/>
          <w:b/>
          <w:sz w:val="22"/>
          <w:szCs w:val="22"/>
        </w:rPr>
      </w:pPr>
      <w:r w:rsidRPr="004654B3">
        <w:rPr>
          <w:rFonts w:ascii="Times New Roman" w:hAnsi="Times New Roman" w:cs="Times New Roman"/>
          <w:b/>
          <w:sz w:val="22"/>
          <w:szCs w:val="22"/>
        </w:rPr>
        <w:t>B</w:t>
      </w:r>
    </w:p>
    <w:tbl>
      <w:tblPr>
        <w:tblW w:w="9975" w:type="dxa"/>
        <w:tblInd w:w="47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31"/>
        <w:gridCol w:w="1980"/>
        <w:gridCol w:w="1800"/>
        <w:gridCol w:w="1964"/>
      </w:tblGrid>
      <w:tr w:rsidR="00EA7FBF" w:rsidRPr="00C26737" w14:paraId="36DFE74F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2063116" w14:textId="7777777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ical processe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295CB7F" w14:textId="7777777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O identifiers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7AC8AF3" w14:textId="7777777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proofErr w:type="gramEnd"/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15B4E83" w14:textId="7777777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673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Log10 (p-value)</w:t>
            </w:r>
          </w:p>
        </w:tc>
      </w:tr>
      <w:tr w:rsidR="00EA7FBF" w:rsidRPr="00C26737" w14:paraId="63C5F085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6B994DF" w14:textId="40F171D2" w:rsidR="00EA7FBF" w:rsidRPr="00C26737" w:rsidRDefault="00F45E2B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lycolyt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890FA50" w14:textId="6F453FF5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GO:0006096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CDFBDF5" w14:textId="7EA71247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97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E873340" w14:textId="7A7F1EA9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201</w:t>
            </w:r>
          </w:p>
        </w:tc>
      </w:tr>
      <w:tr w:rsidR="00EA7FBF" w:rsidRPr="00C26737" w14:paraId="041D20C0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BA90917" w14:textId="2395DDDC" w:rsidR="00EA7FBF" w:rsidRPr="00C26737" w:rsidRDefault="00F45E2B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lycogen biosynthet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ECE8AF9" w14:textId="2B3C0441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GO:0005978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4B66792" w14:textId="6E45BAC0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  <w:r w:rsidR="008E7A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4B02235" w14:textId="54AD3209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F45E2B">
              <w:rPr>
                <w:rFonts w:ascii="Times New Roman" w:hAnsi="Times New Roman" w:cs="Times New Roman"/>
                <w:sz w:val="22"/>
                <w:szCs w:val="22"/>
              </w:rPr>
              <w:t>.831</w:t>
            </w:r>
          </w:p>
        </w:tc>
      </w:tr>
      <w:tr w:rsidR="00EA7FBF" w:rsidRPr="00C26737" w14:paraId="69002D8A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C7E22E4" w14:textId="132026D2" w:rsidR="00EA7FBF" w:rsidRPr="00C26737" w:rsidRDefault="00F45E2B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xidation-reduction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E0D670F" w14:textId="0F1F3C98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GO:0055114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3378963" w14:textId="292DDEF6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5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49E53C3" w14:textId="12FAF6DA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77</w:t>
            </w:r>
          </w:p>
        </w:tc>
      </w:tr>
      <w:tr w:rsidR="00EA7FBF" w:rsidRPr="00C26737" w14:paraId="4E7ACC3F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46DFEED5" w14:textId="209AEE99" w:rsidR="00EA7FBF" w:rsidRPr="00C26737" w:rsidRDefault="00F45E2B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ellular aldehyde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7DA4A35" w14:textId="2E373B35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5E2B">
              <w:rPr>
                <w:rFonts w:ascii="Times New Roman" w:hAnsi="Times New Roman" w:cs="Times New Roman"/>
                <w:sz w:val="22"/>
                <w:szCs w:val="22"/>
              </w:rPr>
              <w:t>GO:000608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C5D8B27" w14:textId="31BC8B04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6</w:t>
            </w:r>
            <w:r w:rsidR="008E7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BB01DFA" w14:textId="6E1D4E33" w:rsidR="00EA7FBF" w:rsidRPr="00C26737" w:rsidRDefault="00F45E2B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70</w:t>
            </w:r>
          </w:p>
        </w:tc>
      </w:tr>
      <w:tr w:rsidR="00EA7FBF" w:rsidRPr="00C26737" w14:paraId="774CCA35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7FA7137" w14:textId="2B6E1EC2" w:rsidR="00EA7FBF" w:rsidRPr="00C26737" w:rsidRDefault="001E2A61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1E2A61">
              <w:rPr>
                <w:rFonts w:ascii="Times New Roman" w:hAnsi="Times New Roman" w:cs="Times New Roman"/>
                <w:sz w:val="22"/>
                <w:szCs w:val="22"/>
              </w:rPr>
              <w:t>egulation of heart contraction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DD62D23" w14:textId="52A45F8F" w:rsidR="00EA7FBF" w:rsidRPr="00C26737" w:rsidRDefault="001E2A6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2A61">
              <w:rPr>
                <w:rFonts w:ascii="Times New Roman" w:hAnsi="Times New Roman" w:cs="Times New Roman"/>
                <w:sz w:val="22"/>
                <w:szCs w:val="22"/>
              </w:rPr>
              <w:t>GO:0008016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C8E6F9B" w14:textId="5D5CC1F9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1E2A6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8E7A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F5C699E" w14:textId="7F7A885A" w:rsidR="00EA7FBF" w:rsidRPr="00C26737" w:rsidRDefault="001E2A61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41</w:t>
            </w:r>
          </w:p>
        </w:tc>
      </w:tr>
      <w:tr w:rsidR="00EA7FBF" w:rsidRPr="00C26737" w14:paraId="52AB6075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7F63E1A" w14:textId="37F23C3F" w:rsidR="00EA7FBF" w:rsidRPr="00C26737" w:rsidRDefault="0018043D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18043D">
              <w:rPr>
                <w:rFonts w:ascii="Times New Roman" w:hAnsi="Times New Roman" w:cs="Times New Roman"/>
                <w:sz w:val="22"/>
                <w:szCs w:val="22"/>
              </w:rPr>
              <w:t>ransmembrane</w:t>
            </w:r>
            <w:proofErr w:type="spellEnd"/>
            <w:r w:rsidRPr="0018043D">
              <w:rPr>
                <w:rFonts w:ascii="Times New Roman" w:hAnsi="Times New Roman" w:cs="Times New Roman"/>
                <w:sz w:val="22"/>
                <w:szCs w:val="22"/>
              </w:rPr>
              <w:t xml:space="preserve"> transport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CB94630" w14:textId="733AF9E9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43D">
              <w:rPr>
                <w:rFonts w:ascii="Times New Roman" w:hAnsi="Times New Roman" w:cs="Times New Roman"/>
                <w:sz w:val="22"/>
                <w:szCs w:val="22"/>
              </w:rPr>
              <w:t>GO:0055085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AC651A5" w14:textId="3BC6745C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97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536CEE0" w14:textId="18FB4473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8043D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</w:tr>
      <w:tr w:rsidR="00EA7FBF" w:rsidRPr="00C26737" w14:paraId="62C0B4E8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3A056BA" w14:textId="77777777" w:rsidR="00EA7FBF" w:rsidRPr="00C26737" w:rsidRDefault="00EA7FBF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egulation of DNA binding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92BD878" w14:textId="7777777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960">
              <w:rPr>
                <w:rFonts w:ascii="Times New Roman" w:hAnsi="Times New Roman" w:cs="Times New Roman"/>
                <w:sz w:val="22"/>
                <w:szCs w:val="22"/>
              </w:rPr>
              <w:t>GO:0051101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21C1E3A" w14:textId="7CB80C8D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48</w:t>
            </w:r>
            <w:r w:rsidR="00EA7F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>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3BC07E79" w14:textId="0B8E4527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8043D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</w:tr>
      <w:tr w:rsidR="00EA7FBF" w:rsidRPr="00C26737" w14:paraId="38143B08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5E91707" w14:textId="771CC268" w:rsidR="00EA7FBF" w:rsidRPr="00C26737" w:rsidRDefault="0018043D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18043D">
              <w:rPr>
                <w:rFonts w:ascii="Times New Roman" w:hAnsi="Times New Roman" w:cs="Times New Roman"/>
                <w:sz w:val="22"/>
                <w:szCs w:val="22"/>
              </w:rPr>
              <w:t>ellular biogenic amine metabolic process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A252CDA" w14:textId="3B293315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043D">
              <w:rPr>
                <w:rFonts w:ascii="Times New Roman" w:hAnsi="Times New Roman" w:cs="Times New Roman"/>
                <w:sz w:val="22"/>
                <w:szCs w:val="22"/>
              </w:rPr>
              <w:t>GO:0006576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F3681B5" w14:textId="057F38F0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29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191AE6C8" w14:textId="2B81556B" w:rsidR="00EA7FBF" w:rsidRPr="00C26737" w:rsidRDefault="0018043D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6</w:t>
            </w:r>
          </w:p>
        </w:tc>
      </w:tr>
      <w:tr w:rsidR="00EA7FBF" w:rsidRPr="00C26737" w14:paraId="1AF456B7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B297A78" w14:textId="0AAEB6BF" w:rsidR="00EA7FBF" w:rsidRPr="00C26737" w:rsidRDefault="0018043D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18043D">
              <w:rPr>
                <w:rFonts w:ascii="Times New Roman" w:hAnsi="Times New Roman" w:cs="Times New Roman"/>
                <w:sz w:val="22"/>
                <w:szCs w:val="22"/>
              </w:rPr>
              <w:t>ulticellular organism aging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014C4243" w14:textId="6C016FF5" w:rsidR="00EA7FBF" w:rsidRPr="00C26737" w:rsidRDefault="008E7A67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7A67">
              <w:rPr>
                <w:rFonts w:ascii="Times New Roman" w:hAnsi="Times New Roman" w:cs="Times New Roman"/>
                <w:sz w:val="22"/>
                <w:szCs w:val="22"/>
              </w:rPr>
              <w:t>GO:0010259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596B0C5" w14:textId="6EF69A02" w:rsidR="00EA7FBF" w:rsidRPr="00C26737" w:rsidRDefault="008E7A67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46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61086AC1" w14:textId="0D85B8CC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18043D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EA7FBF" w:rsidRPr="00C26737" w14:paraId="48E33E77" w14:textId="77777777" w:rsidTr="00710481">
        <w:trPr>
          <w:trHeight w:val="288"/>
        </w:trPr>
        <w:tc>
          <w:tcPr>
            <w:tcW w:w="42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AAF73D6" w14:textId="5ECB9BD3" w:rsidR="00EA7FBF" w:rsidRPr="00C26737" w:rsidRDefault="008E7A67" w:rsidP="00710481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8E7A67">
              <w:rPr>
                <w:rFonts w:ascii="Times New Roman" w:hAnsi="Times New Roman" w:cs="Times New Roman"/>
                <w:sz w:val="22"/>
                <w:szCs w:val="22"/>
              </w:rPr>
              <w:t>evelopmental pigmentation</w:t>
            </w:r>
          </w:p>
        </w:tc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27FBABEA" w14:textId="6AB23149" w:rsidR="00EA7FBF" w:rsidRPr="00C26737" w:rsidRDefault="008E7A67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7A67">
              <w:rPr>
                <w:rFonts w:ascii="Times New Roman" w:hAnsi="Times New Roman" w:cs="Times New Roman"/>
                <w:sz w:val="22"/>
                <w:szCs w:val="22"/>
              </w:rPr>
              <w:t>GO:0048066</w:t>
            </w:r>
          </w:p>
        </w:tc>
        <w:tc>
          <w:tcPr>
            <w:tcW w:w="1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7CFEFB4F" w14:textId="3592A0E6" w:rsidR="00EA7FBF" w:rsidRPr="00C26737" w:rsidRDefault="008E7A67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67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="00EA7FBF" w:rsidRPr="00C2673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="00EA7FB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5" w:type="dxa"/>
            </w:tcMar>
            <w:vAlign w:val="center"/>
          </w:tcPr>
          <w:p w14:paraId="5CFBF497" w14:textId="2342EFE5" w:rsidR="00EA7FBF" w:rsidRPr="00C26737" w:rsidRDefault="00EA7FBF" w:rsidP="0071048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E7A67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</w:tr>
    </w:tbl>
    <w:p w14:paraId="79906D44" w14:textId="7B47FFB3" w:rsidR="001E3E34" w:rsidRPr="00C26737" w:rsidRDefault="00580FF8">
      <w:pPr>
        <w:rPr>
          <w:rFonts w:ascii="Times New Roman" w:hAnsi="Times New Roman" w:cs="Times New Roman"/>
          <w:sz w:val="22"/>
          <w:szCs w:val="22"/>
        </w:rPr>
      </w:pPr>
      <w:r w:rsidRPr="00C26737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1E3E34" w:rsidRPr="00C26737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E34"/>
    <w:rsid w:val="00167960"/>
    <w:rsid w:val="0018043D"/>
    <w:rsid w:val="00194850"/>
    <w:rsid w:val="001E2A61"/>
    <w:rsid w:val="001E3E34"/>
    <w:rsid w:val="00215E5E"/>
    <w:rsid w:val="004654B3"/>
    <w:rsid w:val="004B7A81"/>
    <w:rsid w:val="004F6A82"/>
    <w:rsid w:val="00580FF8"/>
    <w:rsid w:val="006E542C"/>
    <w:rsid w:val="00710481"/>
    <w:rsid w:val="00832520"/>
    <w:rsid w:val="008E05B8"/>
    <w:rsid w:val="008E7A67"/>
    <w:rsid w:val="00983EF6"/>
    <w:rsid w:val="00BF12CE"/>
    <w:rsid w:val="00C26737"/>
    <w:rsid w:val="00C55E17"/>
    <w:rsid w:val="00D740E1"/>
    <w:rsid w:val="00DE0FA5"/>
    <w:rsid w:val="00E2065F"/>
    <w:rsid w:val="00EA7FBF"/>
    <w:rsid w:val="00ED3107"/>
    <w:rsid w:val="00EE0603"/>
    <w:rsid w:val="00F45E2B"/>
    <w:rsid w:val="00F7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EB6E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9</Words>
  <Characters>130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dc:description/>
  <cp:lastModifiedBy>Christine Merlin</cp:lastModifiedBy>
  <cp:revision>10</cp:revision>
  <dcterms:created xsi:type="dcterms:W3CDTF">2019-02-24T21:07:00Z</dcterms:created>
  <dcterms:modified xsi:type="dcterms:W3CDTF">2019-04-11T23:28:00Z</dcterms:modified>
  <dc:language>en-US</dc:language>
</cp:coreProperties>
</file>